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25C" w:rsidRPr="0013540B" w:rsidRDefault="0082325C" w:rsidP="0082325C">
      <w:pPr>
        <w:pStyle w:val="Heading3"/>
        <w:snapToGrid w:val="0"/>
        <w:spacing w:before="0" w:beforeAutospacing="0" w:after="0" w:afterAutospacing="0" w:line="480" w:lineRule="auto"/>
        <w:jc w:val="both"/>
        <w:rPr>
          <w:sz w:val="36"/>
        </w:rPr>
      </w:pPr>
      <w:bookmarkStart w:id="0" w:name="_GoBack"/>
      <w:bookmarkEnd w:id="0"/>
      <w:r w:rsidRPr="0013540B">
        <w:rPr>
          <w:sz w:val="36"/>
        </w:rPr>
        <w:t>Supplementary material</w:t>
      </w:r>
    </w:p>
    <w:p w:rsidR="0082325C" w:rsidRPr="0013540B" w:rsidRDefault="0082325C" w:rsidP="0082325C">
      <w:pPr>
        <w:snapToGrid w:val="0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 w:rsidRPr="0013540B">
        <w:rPr>
          <w:rFonts w:ascii="Times New Roman" w:eastAsia="Times New Roman" w:hAnsi="Times New Roman" w:cs="Times New Roman"/>
          <w:b/>
        </w:rPr>
        <w:t>S1 Table. Multilevel logistic regression analysis of factors associated with COVID-19 vaccination schedule completion among adults in two Brazilian state capitals, 2022–2023 (TQT-COVID-19 Study; N = 6,827).</w:t>
      </w:r>
    </w:p>
    <w:p w:rsidR="005D4E64" w:rsidRDefault="005D4E64"/>
    <w:tbl>
      <w:tblPr>
        <w:tblW w:w="83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9"/>
        <w:gridCol w:w="2540"/>
      </w:tblGrid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Variables (</w:t>
            </w:r>
            <w:r w:rsidRPr="0013540B">
              <w:rPr>
                <w:rFonts w:ascii="Times New Roman" w:hAnsi="Times New Roman" w:cs="Times New Roman"/>
                <w:b/>
              </w:rPr>
              <w:t>Fixed Effects)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OR (95%CI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8–30 year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31–50 year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51 (1.31–1.73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&gt;50 year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3.80 (3.09–4.68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Gender identity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Cisgender man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Cisgender woman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38 (1.21–1.58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 xml:space="preserve">Education level 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Up to elementary/middle school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Complete or incomplete high school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35 (1.15–1.58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Higher education and graduat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2.38 (1.94–2.93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Evangelical religion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0.64 (0.57–0.73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Density of people per room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≤0.5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0.5–0.99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02 (0.88–1,18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&gt;=1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0.70 (0.58–0.84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lastRenderedPageBreak/>
              <w:t>Number of comorbiditie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Only on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34 (1.13–1.58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Two or mor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2.13 (1.56–2.91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Forms of access to health service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Exclusively through SUS (Public)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Privat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32 (1.06–1.65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Public and privat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53 (1.27–1.85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Last medical consultation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More than 12 months or never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In the last 12 month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61 (1.39–1.86)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13540B">
              <w:rPr>
                <w:rFonts w:ascii="Times New Roman" w:eastAsia="Times New Roman" w:hAnsi="Times New Roman" w:cs="Times New Roman"/>
                <w:b/>
              </w:rPr>
              <w:t>Sought care at the health unit in the last 12 months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No/appointment could not be scheduled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2325C" w:rsidRPr="0013540B" w:rsidTr="00A04EE6">
        <w:trPr>
          <w:trHeight w:val="320"/>
          <w:jc w:val="center"/>
        </w:trPr>
        <w:tc>
          <w:tcPr>
            <w:tcW w:w="5779" w:type="dxa"/>
            <w:vAlign w:val="center"/>
          </w:tcPr>
          <w:p w:rsidR="0082325C" w:rsidRPr="0013540B" w:rsidRDefault="0082325C" w:rsidP="00A04EE6">
            <w:pPr>
              <w:spacing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Yes, and received care</w:t>
            </w:r>
          </w:p>
        </w:tc>
        <w:tc>
          <w:tcPr>
            <w:tcW w:w="2540" w:type="dxa"/>
            <w:vAlign w:val="center"/>
          </w:tcPr>
          <w:p w:rsidR="0082325C" w:rsidRPr="0013540B" w:rsidRDefault="0082325C" w:rsidP="00A04EE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3540B">
              <w:rPr>
                <w:rFonts w:ascii="Times New Roman" w:eastAsia="Times New Roman" w:hAnsi="Times New Roman" w:cs="Times New Roman"/>
              </w:rPr>
              <w:t>1.20 (1.02–1.40)</w:t>
            </w:r>
          </w:p>
        </w:tc>
      </w:tr>
    </w:tbl>
    <w:p w:rsidR="0082325C" w:rsidRPr="0013540B" w:rsidRDefault="0082325C" w:rsidP="0082325C">
      <w:pPr>
        <w:jc w:val="both"/>
        <w:rPr>
          <w:rFonts w:ascii="Times New Roman" w:hAnsi="Times New Roman" w:cs="Times New Roman"/>
        </w:rPr>
      </w:pPr>
      <w:r w:rsidRPr="0013540B">
        <w:rPr>
          <w:rFonts w:ascii="Times New Roman" w:hAnsi="Times New Roman" w:cs="Times New Roman"/>
          <w:b/>
        </w:rPr>
        <w:t>Random effects (UBS level):</w:t>
      </w:r>
      <w:r w:rsidRPr="0013540B">
        <w:rPr>
          <w:rFonts w:ascii="Times New Roman" w:hAnsi="Times New Roman" w:cs="Times New Roman"/>
        </w:rPr>
        <w:t xml:space="preserve"> variance of intercept = 0.038; standard deviation = 0.195; intraclass correlation coefficient (ICC) = 0.012.</w:t>
      </w:r>
    </w:p>
    <w:p w:rsidR="0082325C" w:rsidRPr="0013540B" w:rsidRDefault="0082325C" w:rsidP="0082325C">
      <w:pPr>
        <w:jc w:val="both"/>
        <w:rPr>
          <w:rFonts w:ascii="Times New Roman" w:hAnsi="Times New Roman" w:cs="Times New Roman"/>
        </w:rPr>
      </w:pPr>
      <w:r w:rsidRPr="0013540B">
        <w:rPr>
          <w:rFonts w:ascii="Times New Roman" w:hAnsi="Times New Roman" w:cs="Times New Roman"/>
        </w:rPr>
        <w:t>OR = odds ratio; CI = confidence interval; ICC = intraclass correlation coefficient</w:t>
      </w:r>
    </w:p>
    <w:p w:rsidR="0082325C" w:rsidRDefault="0082325C"/>
    <w:p w:rsidR="0082325C" w:rsidRDefault="0082325C"/>
    <w:sectPr w:rsidR="00823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492"/>
  </w:docVars>
  <w:rsids>
    <w:rsidRoot w:val="00D0764D"/>
    <w:rsid w:val="005D4E64"/>
    <w:rsid w:val="00797C9A"/>
    <w:rsid w:val="0082325C"/>
    <w:rsid w:val="00D0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74CCCF-AFC0-4964-9E30-EBD5F1188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25C"/>
    <w:pPr>
      <w:spacing w:after="0" w:line="240" w:lineRule="auto"/>
    </w:pPr>
    <w:rPr>
      <w:rFonts w:eastAsiaTheme="minorEastAsia"/>
      <w:kern w:val="2"/>
      <w:sz w:val="24"/>
      <w:szCs w:val="24"/>
      <w:lang w:val="en-US"/>
      <w14:ligatures w14:val="standardContextual"/>
    </w:rPr>
  </w:style>
  <w:style w:type="paragraph" w:styleId="Heading3">
    <w:name w:val="heading 3"/>
    <w:basedOn w:val="Normal"/>
    <w:link w:val="Heading3Char"/>
    <w:qFormat/>
    <w:rsid w:val="0082325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sz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2325C"/>
    <w:rPr>
      <w:rFonts w:ascii="Times New Roman" w:eastAsia="Times New Roman" w:hAnsi="Times New Roman" w:cs="Times New Roman"/>
      <w:b/>
      <w:kern w:val="2"/>
      <w:sz w:val="27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3-25T05:16:00Z</dcterms:created>
  <dcterms:modified xsi:type="dcterms:W3CDTF">2026-03-25T05:17:00Z</dcterms:modified>
</cp:coreProperties>
</file>